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C49D2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Agrobacterium_tumefacien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6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KUE]   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MQTRSSRMAGFGHAVPARCVDNAEIEA-SLGLEAGWIERRTGIRSRYWAEAGDTLSGLAE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59</w:t>
      </w:r>
    </w:p>
    <w:p w14:paraId="7DE8AFA3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DGE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OFBDPGAJ_01014]               --MKYSRIAGTGAYLPKNSVSNADLIKRGIDTTDEWIVSRTGIRARHLADASDTTSTMAA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58</w:t>
      </w:r>
    </w:p>
    <w:p w14:paraId="62A702D0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virid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126322709]             --MKYSRIAGTGAYLPKNSVSNADLIKRGIDTTDEWIVSRTGIRARHLADASDTTSTMAT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58</w:t>
      </w:r>
    </w:p>
    <w:p w14:paraId="3C23D67B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Diplorickettsi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massiliens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202798011]      ---MFSKIEGTGSYLPKNILTNADLMAKGIETSHEWIVTRTGIHQRHVVNAEETTATMAV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57</w:t>
      </w:r>
    </w:p>
    <w:p w14:paraId="45E7FC42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isopodorum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2275]          --MKYSRIAGTGSYLPEKILTNAELEK-KVATTNEWIVERTGIRERRIIGPNDSTASMAA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57</w:t>
      </w:r>
    </w:p>
    <w:p w14:paraId="6FC54611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grylli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0953]              --MKYSRIAGTGSYLPEKILTNAELEK-KVATTNEWIVARTGIRERRIIGPDDSTASMAV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57</w:t>
      </w:r>
    </w:p>
    <w:p w14:paraId="7E1DEF0F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                                       *:: * *  :* . : **::    :     **  ****: *      :: : :* </w:t>
      </w:r>
    </w:p>
    <w:p w14:paraId="5D692070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</w:p>
    <w:p w14:paraId="250E4A9F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Agrobacterium_tumefacien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6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KUE]   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RAGRMALEDAKINADDIALTLLATSTPDHLLPPSAPLLAHRLGLTRSGAIDLAGACSGFL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19</w:t>
      </w:r>
    </w:p>
    <w:p w14:paraId="305178C0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DGE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OFBDPGAJ_01014]               AAAKKALEAAGCAAKDIQLIIVATSTPDKYFPSTACLVQSALAVDGCPAFDVVAACAGFN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18</w:t>
      </w:r>
    </w:p>
    <w:p w14:paraId="40922010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virid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126322709]             AAAKKALEAAGCSAKEIQLIIVATSTPDKYFPSTACLVQSALGVDGCPAFDVVAACAGFN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18</w:t>
      </w:r>
    </w:p>
    <w:p w14:paraId="40E4D623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Diplorickettsi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massiliens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202798011]      AAAQQALYAAQCTAQEIELIIVATSTPDRFFPSTACLVQATLGVDGCPAFDVVAACSGFN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17</w:t>
      </w:r>
    </w:p>
    <w:p w14:paraId="25F7CBC4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isopodorum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2275]          AAAKQALLAAEMVAKDIQLIIVATSTPDKFFPSTACLVQAELGEDGCPSFDIVAACAGFN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17</w:t>
      </w:r>
    </w:p>
    <w:p w14:paraId="2E50E9E2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grylli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0953]              AAAQHALLAASISPKNIQLIIVATSTPDKFFPSTACLVQAGLGYDGCPAFDIVAACAGFN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17</w:t>
      </w:r>
    </w:p>
    <w:p w14:paraId="7129481C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                                   *.: **  *    .:* * ::******: :* :* *:   *.   . ::*:..**:** </w:t>
      </w:r>
    </w:p>
    <w:p w14:paraId="57C03F2D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</w:p>
    <w:p w14:paraId="0544757F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Agrobacterium_tumefacien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6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KUE]   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YALTLADGFVRTYG-RAVLVAAANILSRRINPAERASAVLFADAAGAVVLTPCPEVKRGV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78</w:t>
      </w:r>
    </w:p>
    <w:p w14:paraId="2E5C3BF1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DGE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OFBDPGAJ_01014]               YALSVADQFIRNGQINSALVIGSETMSSIINWEDRSTCILFGDGAGAVVLQASD--TPGI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76</w:t>
      </w:r>
    </w:p>
    <w:p w14:paraId="237445DF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virid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126322709]             YALSVADQFIRNGQINSALVIGSETMSSIINWEDRSTCILFGDGAGAVVLQASD--TPGI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76</w:t>
      </w:r>
    </w:p>
    <w:p w14:paraId="3EA95421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Diplorickettsi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massiliens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202798011]      YALSVADQFIRNGQVKTALVIGSETMSSIVNWQDRSTCILFGDGAGAVVLKAAS--EPGI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75</w:t>
      </w:r>
    </w:p>
    <w:p w14:paraId="010D40D9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isopodorum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2275]          YALSVADQFIRNGVVETALVIGSESMSNIINWEDRSTCILFGDGAGAVVLQAAK--EPGI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75</w:t>
      </w:r>
    </w:p>
    <w:p w14:paraId="747D638D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grylli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0953]              YALSVADKFIRSGTVETALVIGSESMSTIINWEDRSTCVLFGDGAGAVVLQAAK--EPGI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175</w:t>
      </w:r>
    </w:p>
    <w:p w14:paraId="09610433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                                  ***::** *:*.   .:.** .:: :*  :*  :*::.:**.*.******  .     *:</w:t>
      </w:r>
    </w:p>
    <w:p w14:paraId="69EACDCD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</w:p>
    <w:p w14:paraId="6FE610EE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Agrobacterium_tumefacien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6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KUE]   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LSADLVADGSGYDLIQIAAGGSSQPFSAGMIAEDALMTMRDGREVFSRAVALMTNTSQRV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38</w:t>
      </w:r>
    </w:p>
    <w:p w14:paraId="68246408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DGE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OFBDPGAJ_01014]               ISTHLHAAGSYKDLLFLGTG---------LREE-KAHLVMQGNKVFKIAVSKLSEILDET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26</w:t>
      </w:r>
    </w:p>
    <w:p w14:paraId="571E848F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virid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126322709]             ISTHLHAAGSYKDLLFLGTG---------LREE-KAHLVMQGNPVFRIAVKKLSEILDET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26</w:t>
      </w:r>
    </w:p>
    <w:p w14:paraId="48D0533E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Diplorickettsi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massiliens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202798011]      ISTHLKAAGSHKDLLYLGTG---------LRDE-EAYLVMEGREIFKLAVKNLSSILDET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25</w:t>
      </w:r>
    </w:p>
    <w:p w14:paraId="7B163D93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isopodorum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2275]          ISAHLHAAGSYKDLLSLGTG---------LKKGDVPHLKMQGSEVFKIAVNKLSAVLEET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26</w:t>
      </w:r>
    </w:p>
    <w:p w14:paraId="1F451841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grylli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0953]              ISAHLHAAGSYKDLLSLDTG---------LKKGDLPQLKMQGSEVFKIAVNKLSSVLEET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26</w:t>
      </w:r>
    </w:p>
    <w:p w14:paraId="38C04629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                                  :*:.* * **  **: : :*         :          :*  :*  **  ::   :..</w:t>
      </w:r>
    </w:p>
    <w:p w14:paraId="435076D9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</w:p>
    <w:p w14:paraId="00EC4884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Agrobacterium_tumefacien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6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KUE]   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LHEAELTAADISRFVPHQANARMSDAVCGNLGIEREKTVRTIGSFGNSSAATIPLSLSIT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98</w:t>
      </w:r>
    </w:p>
    <w:p w14:paraId="03A68FBA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DGE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OFBDPGAJ_01014]               LQANNIQASTIDWLIPHQANLRIITAMADKLKLSMDKVVITVDQHGNTSAASVPLALDTA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86</w:t>
      </w:r>
    </w:p>
    <w:p w14:paraId="27E486A6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virid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126322709]             LQANGIQASAIDWLIPHQANLRIITAMADKLKLSMDKVVITVDQHGNTSAASVPLALDTA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86</w:t>
      </w:r>
    </w:p>
    <w:p w14:paraId="050E567F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Diplorickettsi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massiliens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202798011]      LQANGIKPEEIDWLIPHQANLRIIKAMAQKLAMPMEKVIVTVDQHGNTSAASIPLALDQS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85</w:t>
      </w:r>
    </w:p>
    <w:p w14:paraId="12190591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isopodorum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2275]          LTANKINKKDIDWLIPHQANLRIIQAMANKLKMTLQQVVVTLDQHGNTSAASIPLALDVA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86</w:t>
      </w:r>
    </w:p>
    <w:p w14:paraId="64F74914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grylli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0953]              LASNKIDKEDIDWFIPHQANLRIIKAMANKLKMTLDQVVITLDQQGNTSAASIPLALDSA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286</w:t>
      </w:r>
    </w:p>
    <w:p w14:paraId="7DBB6BB3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                                  *    :    *. ::***** *:  *:. :* :  ::.: *:.. **:***::**:*. :</w:t>
      </w:r>
    </w:p>
    <w:p w14:paraId="1A1FBC0C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</w:p>
    <w:p w14:paraId="4E7DE250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Agrobacterium_tumefacien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6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KUE]   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NAERPLAGGETLLLTAAGAGMTGGAVVYRV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328</w:t>
      </w:r>
    </w:p>
    <w:p w14:paraId="4E5FFB9E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DGE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OFBDPGAJ_01014]               IRDGRIQRGQLLLMESFGAGLAWGSALVRY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316</w:t>
      </w:r>
    </w:p>
    <w:p w14:paraId="5344AD18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virid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126322709]             VREGRIQRGQLLLMESFGAGLAWGSALVRF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316</w:t>
      </w:r>
    </w:p>
    <w:p w14:paraId="0CB1639D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Diplorickettsi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massiliensis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202798011]      VRDGRLQRGQLFLMESFGAGLAWGSALVRY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315</w:t>
      </w:r>
    </w:p>
    <w:p w14:paraId="0C47351C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isopodorum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2275]          VRDGRVQRGQLLLMESFGAGLTWGSALVRY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316</w:t>
      </w:r>
    </w:p>
    <w:p w14:paraId="22CD3A0E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proofErr w:type="spell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Rickettsiella_</w:t>
      </w:r>
      <w:proofErr w:type="gramStart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grylli</w:t>
      </w:r>
      <w:proofErr w:type="spell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[</w:t>
      </w:r>
      <w:proofErr w:type="gramEnd"/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>WP_071660953]              VRDGRIQRGQLLLMESFGAGLAWGSALVRY</w:t>
      </w: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ab/>
        <w:t>316</w:t>
      </w:r>
    </w:p>
    <w:p w14:paraId="3638FE7B" w14:textId="77777777" w:rsidR="00FF1A91" w:rsidRPr="00FF1A91" w:rsidRDefault="00FF1A91" w:rsidP="00FF1A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2"/>
          <w:szCs w:val="12"/>
          <w:lang w:eastAsia="en-GB"/>
        </w:rPr>
      </w:pPr>
      <w:r w:rsidRPr="00FF1A91">
        <w:rPr>
          <w:rFonts w:ascii="Courier New" w:eastAsia="Times New Roman" w:hAnsi="Courier New" w:cs="Courier New"/>
          <w:sz w:val="12"/>
          <w:szCs w:val="12"/>
          <w:lang w:eastAsia="en-GB"/>
        </w:rPr>
        <w:t xml:space="preserve">                                                  :  :  *: :*: : ***:: *:.: * </w:t>
      </w:r>
    </w:p>
    <w:p w14:paraId="325A139C" w14:textId="77777777" w:rsidR="00FF1A91" w:rsidRDefault="00FF1A91">
      <w:pPr>
        <w:rPr>
          <w:rFonts w:ascii="Times New Roman" w:hAnsi="Times New Roman" w:cs="Times New Roman"/>
        </w:rPr>
      </w:pPr>
    </w:p>
    <w:p w14:paraId="0BAE66E6" w14:textId="77777777" w:rsidR="00FF1A91" w:rsidRDefault="00FF1A91">
      <w:pPr>
        <w:rPr>
          <w:rFonts w:ascii="Times New Roman" w:hAnsi="Times New Roman" w:cs="Times New Roman"/>
        </w:rPr>
      </w:pPr>
    </w:p>
    <w:p w14:paraId="019567AE" w14:textId="77777777" w:rsidR="00FF1A91" w:rsidRDefault="00FF1A91">
      <w:pPr>
        <w:rPr>
          <w:rFonts w:ascii="Times New Roman" w:hAnsi="Times New Roman" w:cs="Times New Roman"/>
        </w:rPr>
      </w:pPr>
    </w:p>
    <w:p w14:paraId="6D9E6D6B" w14:textId="1C41EA3A" w:rsidR="0025076A" w:rsidRPr="003B5B4D" w:rsidRDefault="000C59E0" w:rsidP="00FF1A91">
      <w:pPr>
        <w:jc w:val="both"/>
        <w:rPr>
          <w:rFonts w:ascii="Times New Roman" w:hAnsi="Times New Roman" w:cs="Times New Roman"/>
        </w:rPr>
      </w:pPr>
      <w:r w:rsidRPr="00FF1A91">
        <w:rPr>
          <w:rFonts w:ascii="Times New Roman" w:hAnsi="Times New Roman" w:cs="Times New Roman"/>
          <w:b/>
          <w:bCs/>
        </w:rPr>
        <w:t>Supplementary Figure 1</w:t>
      </w:r>
      <w:r w:rsidR="00F76F0E" w:rsidRPr="00FF1A91">
        <w:rPr>
          <w:rFonts w:ascii="Times New Roman" w:hAnsi="Times New Roman" w:cs="Times New Roman"/>
          <w:b/>
          <w:bCs/>
        </w:rPr>
        <w:t>.</w:t>
      </w:r>
      <w:r w:rsidR="00FF1A91">
        <w:rPr>
          <w:rFonts w:ascii="Times New Roman" w:hAnsi="Times New Roman" w:cs="Times New Roman"/>
        </w:rPr>
        <w:t xml:space="preserve"> </w:t>
      </w:r>
      <w:proofErr w:type="spellStart"/>
      <w:r w:rsidR="00F76F0E" w:rsidRPr="003B5B4D">
        <w:rPr>
          <w:rFonts w:ascii="Times New Roman" w:hAnsi="Times New Roman" w:cs="Times New Roman"/>
        </w:rPr>
        <w:t>Clustal</w:t>
      </w:r>
      <w:proofErr w:type="spellEnd"/>
      <w:r w:rsidR="00F76F0E" w:rsidRPr="003B5B4D">
        <w:rPr>
          <w:rFonts w:ascii="Times New Roman" w:hAnsi="Times New Roman" w:cs="Times New Roman"/>
        </w:rPr>
        <w:t xml:space="preserve"> Omega alignment of </w:t>
      </w:r>
      <w:r w:rsidR="0025076A" w:rsidRPr="003B5B4D">
        <w:rPr>
          <w:rFonts w:ascii="Times New Roman" w:hAnsi="Times New Roman" w:cs="Times New Roman"/>
        </w:rPr>
        <w:t xml:space="preserve">ketoacyl-ACP synthase (KAS) III </w:t>
      </w:r>
      <w:r w:rsidR="00F76F0E" w:rsidRPr="003B5B4D">
        <w:rPr>
          <w:rFonts w:ascii="Times New Roman" w:hAnsi="Times New Roman" w:cs="Times New Roman"/>
        </w:rPr>
        <w:t xml:space="preserve">from </w:t>
      </w:r>
      <w:r w:rsidR="00F76F0E" w:rsidRPr="003B5B4D">
        <w:rPr>
          <w:rFonts w:ascii="Times New Roman" w:hAnsi="Times New Roman" w:cs="Times New Roman"/>
          <w:i/>
          <w:iCs/>
        </w:rPr>
        <w:t>Agrobacterium tumefaciens</w:t>
      </w:r>
      <w:r w:rsidR="00F76F0E" w:rsidRPr="003B5B4D">
        <w:rPr>
          <w:rFonts w:ascii="Times New Roman" w:hAnsi="Times New Roman" w:cs="Times New Roman"/>
        </w:rPr>
        <w:t xml:space="preserve"> (6KUE) and related sequences from</w:t>
      </w:r>
      <w:r w:rsidR="0025076A" w:rsidRPr="003B5B4D">
        <w:rPr>
          <w:rFonts w:ascii="Times New Roman" w:hAnsi="Times New Roman" w:cs="Times New Roman"/>
        </w:rPr>
        <w:t>:</w:t>
      </w:r>
      <w:r w:rsidR="00F76F0E" w:rsidRPr="003B5B4D">
        <w:rPr>
          <w:rFonts w:ascii="Times New Roman" w:hAnsi="Times New Roman" w:cs="Times New Roman"/>
        </w:rPr>
        <w:t xml:space="preserve"> </w:t>
      </w:r>
      <w:r w:rsidR="00F76F0E" w:rsidRPr="003B5B4D">
        <w:rPr>
          <w:rFonts w:ascii="Times New Roman" w:hAnsi="Times New Roman" w:cs="Times New Roman"/>
          <w:i/>
          <w:iCs/>
        </w:rPr>
        <w:t>Rickettsiella</w:t>
      </w:r>
      <w:r w:rsidR="00F76F0E" w:rsidRPr="003B5B4D">
        <w:rPr>
          <w:rFonts w:ascii="Times New Roman" w:hAnsi="Times New Roman" w:cs="Times New Roman"/>
        </w:rPr>
        <w:t xml:space="preserve"> DGE (gene locus OFBDPGAJ_01014); </w:t>
      </w:r>
      <w:r w:rsidR="00F76F0E" w:rsidRPr="003B5B4D">
        <w:rPr>
          <w:rFonts w:ascii="Times New Roman" w:hAnsi="Times New Roman" w:cs="Times New Roman"/>
          <w:i/>
          <w:iCs/>
        </w:rPr>
        <w:t>Rickettsiella viridis</w:t>
      </w:r>
      <w:r w:rsidR="00F76F0E" w:rsidRPr="003B5B4D">
        <w:rPr>
          <w:rFonts w:ascii="Times New Roman" w:hAnsi="Times New Roman" w:cs="Times New Roman"/>
        </w:rPr>
        <w:t xml:space="preserve"> (WP_126322709); </w:t>
      </w:r>
      <w:proofErr w:type="spellStart"/>
      <w:r w:rsidR="00F76F0E" w:rsidRPr="003B5B4D">
        <w:rPr>
          <w:rFonts w:ascii="Times New Roman" w:hAnsi="Times New Roman" w:cs="Times New Roman"/>
          <w:i/>
          <w:iCs/>
        </w:rPr>
        <w:t>Diplorickettsia</w:t>
      </w:r>
      <w:proofErr w:type="spellEnd"/>
      <w:r w:rsidR="00F76F0E" w:rsidRPr="003B5B4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F76F0E" w:rsidRPr="003B5B4D">
        <w:rPr>
          <w:rFonts w:ascii="Times New Roman" w:hAnsi="Times New Roman" w:cs="Times New Roman"/>
          <w:i/>
          <w:iCs/>
        </w:rPr>
        <w:t>massiliensis</w:t>
      </w:r>
      <w:proofErr w:type="spellEnd"/>
      <w:r w:rsidR="00F76F0E" w:rsidRPr="003B5B4D">
        <w:rPr>
          <w:rFonts w:ascii="Times New Roman" w:hAnsi="Times New Roman" w:cs="Times New Roman"/>
        </w:rPr>
        <w:t xml:space="preserve"> (WP_202798011); </w:t>
      </w:r>
      <w:r w:rsidR="00F76F0E" w:rsidRPr="003B5B4D">
        <w:rPr>
          <w:rFonts w:ascii="Times New Roman" w:hAnsi="Times New Roman" w:cs="Times New Roman"/>
          <w:i/>
          <w:iCs/>
        </w:rPr>
        <w:t xml:space="preserve">Rickettsiella </w:t>
      </w:r>
      <w:proofErr w:type="spellStart"/>
      <w:r w:rsidR="00F76F0E" w:rsidRPr="003B5B4D">
        <w:rPr>
          <w:rFonts w:ascii="Times New Roman" w:hAnsi="Times New Roman" w:cs="Times New Roman"/>
          <w:i/>
          <w:iCs/>
        </w:rPr>
        <w:t>isopodorum</w:t>
      </w:r>
      <w:proofErr w:type="spellEnd"/>
      <w:r w:rsidR="00F76F0E" w:rsidRPr="003B5B4D">
        <w:rPr>
          <w:rFonts w:ascii="Times New Roman" w:hAnsi="Times New Roman" w:cs="Times New Roman"/>
        </w:rPr>
        <w:t xml:space="preserve"> (WP_071662275) and </w:t>
      </w:r>
      <w:r w:rsidR="00F76F0E" w:rsidRPr="003B5B4D">
        <w:rPr>
          <w:rFonts w:ascii="Times New Roman" w:hAnsi="Times New Roman" w:cs="Times New Roman"/>
          <w:i/>
          <w:iCs/>
        </w:rPr>
        <w:t xml:space="preserve">Rickettsiella </w:t>
      </w:r>
      <w:proofErr w:type="spellStart"/>
      <w:r w:rsidR="00F76F0E" w:rsidRPr="003B5B4D">
        <w:rPr>
          <w:rFonts w:ascii="Times New Roman" w:hAnsi="Times New Roman" w:cs="Times New Roman"/>
          <w:i/>
          <w:iCs/>
        </w:rPr>
        <w:t>grylli</w:t>
      </w:r>
      <w:proofErr w:type="spellEnd"/>
      <w:r w:rsidR="00F76F0E" w:rsidRPr="003B5B4D">
        <w:rPr>
          <w:rFonts w:ascii="Times New Roman" w:hAnsi="Times New Roman" w:cs="Times New Roman"/>
        </w:rPr>
        <w:t xml:space="preserve"> (WP_071660953).</w:t>
      </w:r>
      <w:r w:rsidR="003B5B4D">
        <w:rPr>
          <w:rFonts w:ascii="Times New Roman" w:hAnsi="Times New Roman" w:cs="Times New Roman"/>
        </w:rPr>
        <w:t xml:space="preserve"> </w:t>
      </w:r>
      <w:r w:rsidR="0025076A" w:rsidRPr="003B5B4D">
        <w:rPr>
          <w:rFonts w:ascii="Times New Roman" w:eastAsia="Times New Roman" w:hAnsi="Times New Roman" w:cs="Times New Roman"/>
          <w:shd w:val="clear" w:color="auto" w:fill="FFFFFF"/>
          <w:lang w:eastAsia="en-GB"/>
        </w:rPr>
        <w:t>Asterisks indicate identical residues in all sequences; colon</w:t>
      </w:r>
      <w:r w:rsidR="003B5B4D">
        <w:rPr>
          <w:rFonts w:ascii="Times New Roman" w:eastAsia="Times New Roman" w:hAnsi="Times New Roman" w:cs="Times New Roman"/>
          <w:shd w:val="clear" w:color="auto" w:fill="FFFFFF"/>
          <w:lang w:eastAsia="en-GB"/>
        </w:rPr>
        <w:t>s</w:t>
      </w:r>
      <w:r w:rsidR="0025076A" w:rsidRPr="003B5B4D">
        <w:rPr>
          <w:rFonts w:ascii="Times New Roman" w:eastAsia="Times New Roman" w:hAnsi="Times New Roman" w:cs="Times New Roman"/>
          <w:shd w:val="clear" w:color="auto" w:fill="FFFFFF"/>
          <w:lang w:eastAsia="en-GB"/>
        </w:rPr>
        <w:t xml:space="preserve"> indicate conservative amino acid substitution</w:t>
      </w:r>
      <w:r w:rsidR="006E07DC">
        <w:rPr>
          <w:rFonts w:ascii="Times New Roman" w:eastAsia="Times New Roman" w:hAnsi="Times New Roman" w:cs="Times New Roman"/>
          <w:shd w:val="clear" w:color="auto" w:fill="FFFFFF"/>
          <w:lang w:eastAsia="en-GB"/>
        </w:rPr>
        <w:t>s</w:t>
      </w:r>
      <w:r w:rsidR="0025076A" w:rsidRPr="003B5B4D">
        <w:rPr>
          <w:rFonts w:ascii="Times New Roman" w:eastAsia="Times New Roman" w:hAnsi="Times New Roman" w:cs="Times New Roman"/>
          <w:shd w:val="clear" w:color="auto" w:fill="FFFFFF"/>
          <w:lang w:eastAsia="en-GB"/>
        </w:rPr>
        <w:t>; dot</w:t>
      </w:r>
      <w:r w:rsidR="003B5B4D">
        <w:rPr>
          <w:rFonts w:ascii="Times New Roman" w:eastAsia="Times New Roman" w:hAnsi="Times New Roman" w:cs="Times New Roman"/>
          <w:shd w:val="clear" w:color="auto" w:fill="FFFFFF"/>
          <w:lang w:eastAsia="en-GB"/>
        </w:rPr>
        <w:t>s</w:t>
      </w:r>
      <w:r w:rsidR="0025076A" w:rsidRPr="003B5B4D">
        <w:rPr>
          <w:rFonts w:ascii="Times New Roman" w:eastAsia="Times New Roman" w:hAnsi="Times New Roman" w:cs="Times New Roman"/>
          <w:shd w:val="clear" w:color="auto" w:fill="FFFFFF"/>
          <w:lang w:eastAsia="en-GB"/>
        </w:rPr>
        <w:t xml:space="preserve"> </w:t>
      </w:r>
      <w:r w:rsidR="006E07DC">
        <w:rPr>
          <w:rFonts w:ascii="Times New Roman" w:eastAsia="Times New Roman" w:hAnsi="Times New Roman" w:cs="Times New Roman"/>
          <w:shd w:val="clear" w:color="auto" w:fill="FFFFFF"/>
          <w:lang w:eastAsia="en-GB"/>
        </w:rPr>
        <w:t>indicate</w:t>
      </w:r>
      <w:r w:rsidR="0025076A" w:rsidRPr="003B5B4D">
        <w:rPr>
          <w:rFonts w:ascii="Times New Roman" w:eastAsia="Times New Roman" w:hAnsi="Times New Roman" w:cs="Times New Roman"/>
          <w:shd w:val="clear" w:color="auto" w:fill="FFFFFF"/>
          <w:lang w:eastAsia="en-GB"/>
        </w:rPr>
        <w:t xml:space="preserve"> semi-conservative amino acid substitution</w:t>
      </w:r>
      <w:r w:rsidR="006E07DC">
        <w:rPr>
          <w:rFonts w:ascii="Times New Roman" w:eastAsia="Times New Roman" w:hAnsi="Times New Roman" w:cs="Times New Roman"/>
          <w:shd w:val="clear" w:color="auto" w:fill="FFFFFF"/>
          <w:lang w:eastAsia="en-GB"/>
        </w:rPr>
        <w:t>s</w:t>
      </w:r>
      <w:r w:rsidR="0025076A" w:rsidRPr="003B5B4D">
        <w:rPr>
          <w:rFonts w:ascii="Times New Roman" w:eastAsia="Times New Roman" w:hAnsi="Times New Roman" w:cs="Times New Roman"/>
          <w:shd w:val="clear" w:color="auto" w:fill="FFFFFF"/>
          <w:lang w:eastAsia="en-GB"/>
        </w:rPr>
        <w:t>.</w:t>
      </w:r>
    </w:p>
    <w:p w14:paraId="525C949C" w14:textId="44BDFDFD" w:rsidR="00F76F0E" w:rsidRDefault="00F76F0E"/>
    <w:p w14:paraId="4E65DFBB" w14:textId="3544D91C" w:rsidR="0025076A" w:rsidRDefault="0025076A"/>
    <w:p w14:paraId="62754055" w14:textId="57EE995A" w:rsidR="000C59E0" w:rsidRDefault="000C59E0" w:rsidP="000C59E0"/>
    <w:p w14:paraId="4C45A9A3" w14:textId="5B5BFC4C" w:rsidR="000C59E0" w:rsidRDefault="000C59E0" w:rsidP="000C59E0"/>
    <w:sectPr w:rsidR="000C5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9E0"/>
    <w:rsid w:val="000C59E0"/>
    <w:rsid w:val="0025076A"/>
    <w:rsid w:val="00271D1A"/>
    <w:rsid w:val="003B5B4D"/>
    <w:rsid w:val="006E07DC"/>
    <w:rsid w:val="00B41FF6"/>
    <w:rsid w:val="00F12D0A"/>
    <w:rsid w:val="00F76F0E"/>
    <w:rsid w:val="00FF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AE303"/>
  <w15:chartTrackingRefBased/>
  <w15:docId w15:val="{8BA382F3-3322-964B-8489-FF514F3A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76F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6F0E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4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rice</dc:creator>
  <cp:keywords/>
  <dc:description/>
  <cp:lastModifiedBy>Dan Price</cp:lastModifiedBy>
  <cp:revision>7</cp:revision>
  <dcterms:created xsi:type="dcterms:W3CDTF">2021-07-02T10:02:00Z</dcterms:created>
  <dcterms:modified xsi:type="dcterms:W3CDTF">2021-07-02T15:59:00Z</dcterms:modified>
</cp:coreProperties>
</file>